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3B4" w:rsidRPr="00F5432B" w:rsidRDefault="007D75E0" w:rsidP="007D75E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3</w:t>
      </w:r>
      <w:bookmarkStart w:id="0" w:name="_GoBack"/>
      <w:bookmarkEnd w:id="0"/>
      <w:r w:rsidR="00EF53B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F53B4" w:rsidRPr="00F5432B">
        <w:rPr>
          <w:rFonts w:asciiTheme="majorBidi" w:hAnsiTheme="majorBidi" w:cstheme="majorBidi"/>
          <w:b/>
          <w:bCs/>
          <w:sz w:val="24"/>
          <w:szCs w:val="24"/>
        </w:rPr>
        <w:t xml:space="preserve"> Studies Excluded from Full-Text Review</w:t>
      </w:r>
    </w:p>
    <w:tbl>
      <w:tblPr>
        <w:tblpPr w:leftFromText="180" w:rightFromText="180" w:horzAnchor="margin" w:tblpX="817" w:tblpY="684"/>
        <w:tblW w:w="4346" w:type="pct"/>
        <w:tblLook w:val="04A0" w:firstRow="1" w:lastRow="0" w:firstColumn="1" w:lastColumn="0" w:noHBand="0" w:noVBand="1"/>
      </w:tblPr>
      <w:tblGrid>
        <w:gridCol w:w="7057"/>
        <w:gridCol w:w="2228"/>
      </w:tblGrid>
      <w:tr w:rsidR="00EF53B4" w:rsidRPr="00384BAB" w:rsidTr="000A1A7D">
        <w:trPr>
          <w:trHeight w:val="315"/>
        </w:trPr>
        <w:tc>
          <w:tcPr>
            <w:tcW w:w="38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53B4" w:rsidRPr="00384BAB" w:rsidRDefault="00EF53B4" w:rsidP="000A1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ticle Information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53B4" w:rsidRPr="00384BAB" w:rsidRDefault="00EF53B4" w:rsidP="000A1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EF53B4" w:rsidRPr="00384BAB" w:rsidTr="00682A3D">
        <w:trPr>
          <w:trHeight w:val="709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Aasen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3, Deliberation on GMOs: A study of how a citizens' jury affects the citizens' attitud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F53B4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n health topic 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enetically modified plants)</w:t>
            </w:r>
          </w:p>
        </w:tc>
      </w:tr>
      <w:tr w:rsidR="00EF53B4" w:rsidRPr="00384BAB" w:rsidTr="00682A3D">
        <w:trPr>
          <w:trHeight w:val="945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Abelson et al., 2003, Does deliberation make a difference? Results from a citizens panel study of health goals priority settin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CJ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Abelson et al., 2013, Assessing the impacts of citizen deliberations on the health technology proces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Analysis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oks et at., 2003, Advancing end of life care: lessons learned from a </w:t>
            </w: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statewide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nel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riginal Study; 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rticipants</w:t>
            </w: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Button &amp; Mattson, 1999, Deliberative Democracy in Practice: challenges and prospects for civic deliberation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802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Carson, 2006, Improving Public Deliberative Practice: A Comparative Analysis of Two Italian Citizen's Jury Projects in 2006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70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Comans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3, The cost effectiveness and consumer acceptability of taxation strategies to reduce rates of overweight and obesity among children in Australia: study protocol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Protocol</w:t>
            </w:r>
          </w:p>
        </w:tc>
      </w:tr>
      <w:tr w:rsidR="00EF53B4" w:rsidRPr="00384BAB" w:rsidTr="00682A3D">
        <w:trPr>
          <w:trHeight w:val="684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Docter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1, Public perceptions of pandemic influenza resource allocation: a deliberative forum using Grid/Group analysi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Analysis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708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rs et al., 2009, Knowledge transfer from citizens' panels to regulatory bodies in the domain of </w:t>
            </w: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ano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-enabled medical application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CJ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Farrell et al., 2013, Deliberative Democracy in Action Irish-style: the 2011 we the citizens pilot citizens assembly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rticipants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Glasner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9, The new genetics, public involvement and citizens' juries: a welsh case study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Case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92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Haigh et al., 2008, Engaging communities to tackle anti-social behaviour: a health impact assessment of a citizens' jury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B06298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  <w:r w:rsidRPr="00384BA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 et al., 2013, Evaluating the use of citizens' juries in food policy: a case study of food regulation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ength (3hrs)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Huston, 2004, What does the p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ic think of placebo use? The C</w:t>
            </w: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anadian experience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ength (1 day)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758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Kim et al., 2009, Assessing the public's views in research ethics controversies: deliberative democracy and bioethics as natural alli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ength (1 day)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57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Kim et al., 2010, Deliberative assessment of surrogate consent in dementia research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ngth (1 day); 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rticipants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King et al., 2011, Exploring public perspectives on E health: findings from two citizen juri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ength (1 day)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enaghan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, 1999, Involving the public in rationing decisions. The experience of citizens juri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95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Lo et al., 2013, Reciprocity as deliberative capacity: lessons from a citizen's deliberation on carbon pricing mechanisms in Australi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CJ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91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rsh et al., 2013, Consulting communities on feedback of genetic findings in international health research: sharing sickle cell disease and carrier information in coastal Keny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CJ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Mooney et al., 2004, Whose health service is it anyway? Community values in healthcare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Pidgeon et al., 2007, Opening up nanotechnology dialogue with the publics: risk communication of 'upstream engagement'?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on health topic (Nanotechnology)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gers-Hayden et al., 2006, Reflecting upon the UK's Citizens' jury on nanotechnologies: </w:t>
            </w: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anoJury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K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on health topic (Nanotechnology)</w:t>
            </w:r>
          </w:p>
        </w:tc>
      </w:tr>
      <w:tr w:rsidR="00EF53B4" w:rsidRPr="00384BAB" w:rsidTr="00682A3D">
        <w:trPr>
          <w:trHeight w:val="630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Pickard, 1998, Citizenship and consumerism in health care: a critique of citizens' juri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Original Study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96"/>
        </w:trPr>
        <w:tc>
          <w:tcPr>
            <w:tcW w:w="38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Scuffham</w:t>
            </w:r>
            <w:proofErr w:type="spellEnd"/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4, Engaging the public in healthcare decision-making: quantifying preferences for healthcare through citizens' jurie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72660D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Protocol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3B4" w:rsidRPr="00384BAB" w:rsidTr="00682A3D">
        <w:trPr>
          <w:trHeight w:val="645"/>
        </w:trPr>
        <w:tc>
          <w:tcPr>
            <w:tcW w:w="38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Walmsley, 2009, Mad Scientists bend the frame of biobank governance in British Columbia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sz w:val="24"/>
                <w:szCs w:val="24"/>
              </w:rPr>
              <w:t>Not CJ</w:t>
            </w:r>
          </w:p>
          <w:p w:rsidR="00EF53B4" w:rsidRPr="00384BAB" w:rsidRDefault="00EF53B4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84BA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 </w:t>
            </w:r>
          </w:p>
        </w:tc>
      </w:tr>
    </w:tbl>
    <w:p w:rsidR="00EF53B4" w:rsidRDefault="00EF53B4" w:rsidP="00EF53B4">
      <w:pPr>
        <w:rPr>
          <w:lang w:val="es-ES_tradnl"/>
        </w:rPr>
      </w:pPr>
    </w:p>
    <w:p w:rsidR="00EF53B4" w:rsidRPr="00E95043" w:rsidRDefault="00EF53B4" w:rsidP="00EF53B4">
      <w:pPr>
        <w:rPr>
          <w:lang w:val="es-ES_tradnl"/>
        </w:rPr>
      </w:pPr>
    </w:p>
    <w:p w:rsidR="001001BB" w:rsidRDefault="007D75E0"/>
    <w:sectPr w:rsidR="001001BB" w:rsidSect="00EF53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3B4"/>
    <w:rsid w:val="000A1A7D"/>
    <w:rsid w:val="00292896"/>
    <w:rsid w:val="003C5762"/>
    <w:rsid w:val="007D75E0"/>
    <w:rsid w:val="00EF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10</Characters>
  <Application>Microsoft Office Word</Application>
  <DocSecurity>0</DocSecurity>
  <Lines>25</Lines>
  <Paragraphs>7</Paragraphs>
  <ScaleCrop>false</ScaleCrop>
  <Company>Bond University</Company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ims</dc:creator>
  <cp:lastModifiedBy>Rae Thomas</cp:lastModifiedBy>
  <cp:revision>3</cp:revision>
  <dcterms:created xsi:type="dcterms:W3CDTF">2016-04-26T00:51:00Z</dcterms:created>
  <dcterms:modified xsi:type="dcterms:W3CDTF">2016-05-17T05:34:00Z</dcterms:modified>
</cp:coreProperties>
</file>